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Ind w:w="-2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40"/>
        <w:gridCol w:w="2790"/>
        <w:gridCol w:w="1170"/>
        <w:gridCol w:w="2520"/>
        <w:gridCol w:w="1170"/>
        <w:gridCol w:w="2520"/>
        <w:gridCol w:w="1170"/>
      </w:tblGrid>
      <w:tr w:rsidR="00C92A26" w:rsidTr="00CA7C8A">
        <w:tc>
          <w:tcPr>
            <w:tcW w:w="1440" w:type="dxa"/>
            <w:vAlign w:val="bottom"/>
          </w:tcPr>
          <w:p w:rsidR="00C92A26" w:rsidRDefault="00C92A26" w:rsidP="00CA7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</w:p>
        </w:tc>
        <w:tc>
          <w:tcPr>
            <w:tcW w:w="3960" w:type="dxa"/>
            <w:gridSpan w:val="2"/>
            <w:vAlign w:val="bottom"/>
          </w:tcPr>
          <w:p w:rsidR="00C92A26" w:rsidRDefault="00C92A26" w:rsidP="00CA7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outh</w:t>
            </w:r>
          </w:p>
        </w:tc>
        <w:tc>
          <w:tcPr>
            <w:tcW w:w="3690" w:type="dxa"/>
            <w:gridSpan w:val="2"/>
            <w:vAlign w:val="bottom"/>
          </w:tcPr>
          <w:p w:rsidR="00C92A26" w:rsidRDefault="00C92A26" w:rsidP="00CA7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Central</w:t>
            </w:r>
          </w:p>
        </w:tc>
        <w:tc>
          <w:tcPr>
            <w:tcW w:w="3690" w:type="dxa"/>
            <w:gridSpan w:val="2"/>
            <w:vAlign w:val="bottom"/>
          </w:tcPr>
          <w:p w:rsidR="00C92A26" w:rsidRDefault="00C92A26" w:rsidP="00CA7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North</w:t>
            </w:r>
          </w:p>
        </w:tc>
      </w:tr>
      <w:tr w:rsidR="00C92A26" w:rsidTr="00CA7C8A">
        <w:tc>
          <w:tcPr>
            <w:tcW w:w="1440" w:type="dxa"/>
            <w:vAlign w:val="bottom"/>
          </w:tcPr>
          <w:p w:rsidR="00C92A26" w:rsidRDefault="00C92A26" w:rsidP="00CA7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Frequency Ranking</w:t>
            </w:r>
          </w:p>
        </w:tc>
        <w:tc>
          <w:tcPr>
            <w:tcW w:w="2790" w:type="dxa"/>
            <w:vAlign w:val="bottom"/>
          </w:tcPr>
          <w:p w:rsidR="00C92A26" w:rsidRDefault="00C92A26" w:rsidP="00CA7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1170" w:type="dxa"/>
            <w:vAlign w:val="bottom"/>
          </w:tcPr>
          <w:p w:rsidR="00C92A26" w:rsidRDefault="00C92A26" w:rsidP="00CA7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verage Cover (%)</w:t>
            </w:r>
          </w:p>
        </w:tc>
        <w:tc>
          <w:tcPr>
            <w:tcW w:w="2520" w:type="dxa"/>
            <w:vAlign w:val="bottom"/>
          </w:tcPr>
          <w:p w:rsidR="00C92A26" w:rsidRDefault="00C92A26" w:rsidP="00CA7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1170" w:type="dxa"/>
            <w:vAlign w:val="bottom"/>
          </w:tcPr>
          <w:p w:rsidR="00C92A26" w:rsidRDefault="00C92A26" w:rsidP="00CA7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verage Cover (%)</w:t>
            </w:r>
          </w:p>
        </w:tc>
        <w:tc>
          <w:tcPr>
            <w:tcW w:w="2520" w:type="dxa"/>
            <w:vAlign w:val="bottom"/>
          </w:tcPr>
          <w:p w:rsidR="00C92A26" w:rsidRDefault="00C92A26" w:rsidP="00CA7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Species</w:t>
            </w:r>
          </w:p>
        </w:tc>
        <w:tc>
          <w:tcPr>
            <w:tcW w:w="1170" w:type="dxa"/>
            <w:vAlign w:val="bottom"/>
          </w:tcPr>
          <w:p w:rsidR="00C92A26" w:rsidRDefault="00C92A26" w:rsidP="00CA7C8A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>
              <w:rPr>
                <w:rFonts w:ascii="Arial" w:hAnsi="Arial" w:cs="Arial"/>
                <w:b/>
                <w:sz w:val="24"/>
                <w:szCs w:val="24"/>
              </w:rPr>
              <w:t>Average Cover (%)</w:t>
            </w:r>
          </w:p>
        </w:tc>
      </w:tr>
      <w:tr w:rsidR="00C92A26" w:rsidTr="00CA7C8A">
        <w:tc>
          <w:tcPr>
            <w:tcW w:w="144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2DA1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279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Andropogon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geradii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.8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Poa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0.3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Poa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.2</w:t>
            </w:r>
          </w:p>
        </w:tc>
      </w:tr>
      <w:tr w:rsidR="00C92A26" w:rsidTr="00CA7C8A">
        <w:tc>
          <w:tcPr>
            <w:tcW w:w="144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2DA1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279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Panicum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virgatum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6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Solidago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spp.</w:t>
            </w:r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9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Solidago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spp.</w:t>
            </w:r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9</w:t>
            </w:r>
          </w:p>
        </w:tc>
      </w:tr>
      <w:tr w:rsidR="00C92A26" w:rsidTr="00CA7C8A">
        <w:tc>
          <w:tcPr>
            <w:tcW w:w="144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2DA1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279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Poa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pratensis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5.6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Andropogon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geradii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0.4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Panicum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virgatum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7.9</w:t>
            </w:r>
          </w:p>
        </w:tc>
      </w:tr>
      <w:tr w:rsidR="00C92A26" w:rsidTr="00CA7C8A">
        <w:tc>
          <w:tcPr>
            <w:tcW w:w="144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2DA1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279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Asclepias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syriaca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Cirsium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arvense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9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Cirsium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arvense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</w:t>
            </w:r>
          </w:p>
        </w:tc>
      </w:tr>
      <w:tr w:rsidR="00C92A26" w:rsidTr="00CA7C8A">
        <w:tc>
          <w:tcPr>
            <w:tcW w:w="144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2DA1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279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Cirsium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arvense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5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Panicum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virgatum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0.6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Andropogon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geradii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8.9</w:t>
            </w:r>
          </w:p>
        </w:tc>
      </w:tr>
      <w:tr w:rsidR="00C92A26" w:rsidTr="00CA7C8A">
        <w:tc>
          <w:tcPr>
            <w:tcW w:w="144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2DA1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279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Bromus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5.2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Phalaris</w:t>
            </w:r>
            <w:proofErr w:type="spellEnd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arundinacea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3.3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Phleum</w:t>
            </w:r>
            <w:proofErr w:type="spellEnd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pratense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8</w:t>
            </w:r>
          </w:p>
        </w:tc>
      </w:tr>
      <w:tr w:rsidR="00C92A26" w:rsidTr="00CA7C8A">
        <w:tc>
          <w:tcPr>
            <w:tcW w:w="144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2DA1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279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Schizachyrium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scoparium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1.8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Bromus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3.4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Taraxacum</w:t>
            </w:r>
            <w:proofErr w:type="spellEnd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officinale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</w:t>
            </w:r>
          </w:p>
        </w:tc>
      </w:tr>
      <w:tr w:rsidR="00C92A26" w:rsidTr="00CA7C8A">
        <w:tc>
          <w:tcPr>
            <w:tcW w:w="144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2DA1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279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Solidago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spp.</w:t>
            </w:r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.1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Sonchus</w:t>
            </w:r>
            <w:proofErr w:type="spellEnd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oleraceus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3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Sporobolus</w:t>
            </w:r>
            <w:proofErr w:type="spellEnd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heterolepis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2.9</w:t>
            </w:r>
          </w:p>
        </w:tc>
      </w:tr>
      <w:tr w:rsidR="00C92A26" w:rsidTr="00CA7C8A">
        <w:tc>
          <w:tcPr>
            <w:tcW w:w="144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2DA1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279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Melilotus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alba</w:t>
            </w:r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4.1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Schizachyrium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scoparium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4.7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Dalea</w:t>
            </w:r>
            <w:proofErr w:type="spellEnd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purpurea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5</w:t>
            </w:r>
          </w:p>
        </w:tc>
      </w:tr>
      <w:tr w:rsidR="00C92A26" w:rsidTr="00CA7C8A">
        <w:tc>
          <w:tcPr>
            <w:tcW w:w="144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F2DA1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279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Elymus</w:t>
            </w:r>
            <w:proofErr w:type="spellEnd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canadensis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2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Fonts w:ascii="Arial" w:hAnsi="Arial" w:cs="Arial"/>
                <w:sz w:val="24"/>
                <w:szCs w:val="24"/>
              </w:rPr>
              <w:t>Melilotus</w:t>
            </w:r>
            <w:proofErr w:type="spellEnd"/>
            <w:r w:rsidRPr="007F2DA1">
              <w:rPr>
                <w:rFonts w:ascii="Arial" w:hAnsi="Arial" w:cs="Arial"/>
                <w:sz w:val="24"/>
                <w:szCs w:val="24"/>
              </w:rPr>
              <w:t xml:space="preserve"> alba</w:t>
            </w:r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2.2</w:t>
            </w:r>
          </w:p>
        </w:tc>
        <w:tc>
          <w:tcPr>
            <w:tcW w:w="252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Agropyron</w:t>
            </w:r>
            <w:proofErr w:type="spellEnd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F2DA1">
              <w:rPr>
                <w:rStyle w:val="apple-style-span"/>
                <w:rFonts w:ascii="Arial" w:hAnsi="Arial" w:cs="Arial"/>
                <w:color w:val="000000"/>
                <w:sz w:val="24"/>
                <w:szCs w:val="24"/>
              </w:rPr>
              <w:t>repens</w:t>
            </w:r>
            <w:proofErr w:type="spellEnd"/>
          </w:p>
        </w:tc>
        <w:tc>
          <w:tcPr>
            <w:tcW w:w="1170" w:type="dxa"/>
            <w:vAlign w:val="bottom"/>
          </w:tcPr>
          <w:p w:rsidR="00C92A26" w:rsidRPr="007F2DA1" w:rsidRDefault="00C92A26" w:rsidP="00CA7C8A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9.6</w:t>
            </w:r>
          </w:p>
        </w:tc>
      </w:tr>
    </w:tbl>
    <w:p w:rsidR="007A350E" w:rsidRDefault="007A350E"/>
    <w:sectPr w:rsidR="007A350E" w:rsidSect="00C92A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92A26"/>
    <w:rsid w:val="002F0A85"/>
    <w:rsid w:val="003E66ED"/>
    <w:rsid w:val="00537CCC"/>
    <w:rsid w:val="006D7818"/>
    <w:rsid w:val="007A350E"/>
    <w:rsid w:val="009031E6"/>
    <w:rsid w:val="0099078C"/>
    <w:rsid w:val="00C92A26"/>
    <w:rsid w:val="00D774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A2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2A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DefaultParagraphFont"/>
    <w:rsid w:val="00C92A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4</Characters>
  <Application>Microsoft Office Word</Application>
  <DocSecurity>0</DocSecurity>
  <Lines>5</Lines>
  <Paragraphs>1</Paragraphs>
  <ScaleCrop>false</ScaleCrop>
  <Company/>
  <LinksUpToDate>false</LinksUpToDate>
  <CharactersWithSpaces>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</dc:creator>
  <cp:lastModifiedBy>Jake</cp:lastModifiedBy>
  <cp:revision>1</cp:revision>
  <dcterms:created xsi:type="dcterms:W3CDTF">2013-03-13T16:07:00Z</dcterms:created>
  <dcterms:modified xsi:type="dcterms:W3CDTF">2013-03-13T16:08:00Z</dcterms:modified>
</cp:coreProperties>
</file>